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1"/>
        <w:spacing w:after="200" w:before="0" w:line="240" w:lineRule="auto"/>
        <w:jc w:val="both"/>
        <w:rPr>
          <w:b w:val="1"/>
          <w:sz w:val="24"/>
          <w:szCs w:val="24"/>
        </w:rPr>
      </w:pPr>
      <w:bookmarkStart w:colFirst="0" w:colLast="0" w:name="_mpieowepiv9a" w:id="0"/>
      <w:bookmarkEnd w:id="0"/>
      <w:r w:rsidDel="00000000" w:rsidR="00000000" w:rsidRPr="00000000">
        <w:rPr>
          <w:b w:val="1"/>
          <w:sz w:val="24"/>
          <w:szCs w:val="24"/>
          <w:rtl w:val="0"/>
        </w:rPr>
        <w:t xml:space="preserve">Supplementary material</w:t>
      </w:r>
    </w:p>
    <w:p w:rsidR="00000000" w:rsidDel="00000000" w:rsidP="00000000" w:rsidRDefault="00000000" w:rsidRPr="00000000" w14:paraId="00000002">
      <w:pPr>
        <w:shd w:fill="ffffff" w:val="clear"/>
        <w:spacing w:after="200"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Data File 1: Overall coding framework. The asterisk (*) indicates where text detection contributed to code design.</w:t>
      </w:r>
      <w:r w:rsidDel="00000000" w:rsidR="00000000" w:rsidRPr="00000000">
        <w:rPr>
          <w:rtl w:val="0"/>
        </w:rPr>
      </w:r>
    </w:p>
    <w:tbl>
      <w:tblPr>
        <w:tblStyle w:val="Table1"/>
        <w:tblW w:w="9000.0" w:type="dxa"/>
        <w:jc w:val="left"/>
        <w:tblLayout w:type="fixed"/>
        <w:tblLook w:val="0400"/>
      </w:tblPr>
      <w:tblGrid>
        <w:gridCol w:w="1725"/>
        <w:gridCol w:w="990"/>
        <w:gridCol w:w="2175"/>
        <w:gridCol w:w="4110"/>
        <w:tblGridChange w:id="0">
          <w:tblGrid>
            <w:gridCol w:w="1725"/>
            <w:gridCol w:w="990"/>
            <w:gridCol w:w="2175"/>
            <w:gridCol w:w="4110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od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Descrip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hase 1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Mutually exclusive code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t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op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person/people is/are in the imag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E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ex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age containing tex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a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age containing numerical data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5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ople &amp; Da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age containing both ‘People’ and ‘Data’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ople &amp; Tex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age containing both ‘People’ and ‘Text’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ata &amp; Tex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age containing both ‘Data’ and ‘Text’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1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2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4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th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age not containing any of the abov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hase 2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Non- mutually exclusive code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yp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lfi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lf-portrait photograph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B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C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mposite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veral images in on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F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0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creensho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age that shows the contents of a computer displa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3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4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ademic article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age showing article title, authors and/or abstrac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7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8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fographi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fographic(s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B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C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ssag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age showing a message (e.g., inspirational message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F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0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umour/me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me or humorous imag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3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4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efore/aft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age displaying something before and after an event (e.g., surgery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7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tt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ospital/medical sett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age with hospital or medical setting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B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C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tu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age nature setting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F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0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por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age with elements of sport activit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3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4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ther outdo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age with outdoor setting (non nature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7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8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ther Indo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age with indoor setting (non medical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B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C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uman in no sett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age of cut out individuals with no backgroun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F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0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feren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ference scen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3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opi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netics/genomics 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age about genetics or genomic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7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8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stectomy 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age about mastectomy procedur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B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C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iving birth (despite of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age about pregnancy despite BRCA condi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F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0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east reconstruc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age about breast reconstruc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3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4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haring a story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age explicitly displaying some personal information and/or facts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7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8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varian cancer 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age about ovarian cance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B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C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east cancer 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age about breast cance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F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0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emotherapy 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age about chemotherap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3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4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tate cancer 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age about prostate cance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7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8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ncreatic cancer 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age about pancreatic cance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B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C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hibitor therapy 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age about any of the following: PARPi, Olaparib, Rucaparib, Talazoparib, Lurbinectedin, inhibito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F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0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air regrowt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age about hair regrowth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3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4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amil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age with family scen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7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8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u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age showing a hug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B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C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dical equipment on human bod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age displaying medical equipment on human bod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F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0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east exposure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age about breast/showing any form of breast exposur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3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4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cience 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age displaying scientific work, subject (e.g., molecular-looking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7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8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tients 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age of individuals as patient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B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C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isk 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age delivering idea of risk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F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0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utations 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age about genetic mutation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3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4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rvival 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age about survival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7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8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NA  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age about DNA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B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C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tastatic  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age about metastatic cance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F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0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thogenic  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age mentioning ‘pathogenic’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3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4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dicine 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age about medicin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7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8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ge 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age about age/ageing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B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C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CO  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age related to ASCO (American Society of Clinical Oncology) annual conferenc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F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0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SA  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age mentioning ‘USA’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3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4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omen  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age about/with wome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7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8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ell 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age about/with cell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B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C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lth 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age about health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F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0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yndrome 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age mentioning ‘Syndrome’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3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4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K 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age mentioning ‘UK’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E7">
      <w:pPr>
        <w:spacing w:after="200" w:line="276" w:lineRule="auto"/>
        <w:jc w:val="both"/>
        <w:rPr>
          <w:color w:val="222222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8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